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54C" w:rsidRPr="006F3A68" w:rsidRDefault="006A354C" w:rsidP="006A35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F3A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F3A68">
        <w:rPr>
          <w:rFonts w:ascii="Times New Roman" w:hAnsi="Times New Roman" w:cs="Times New Roman" w:hint="eastAsia"/>
          <w:b/>
          <w:sz w:val="24"/>
          <w:szCs w:val="24"/>
        </w:rPr>
        <w:t>S7</w:t>
      </w:r>
    </w:p>
    <w:p w:rsidR="006A354C" w:rsidRPr="003310C7" w:rsidRDefault="006A354C" w:rsidP="006A35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10C7">
        <w:rPr>
          <w:rFonts w:ascii="Times New Roman" w:hAnsi="Times New Roman" w:cs="Times New Roman"/>
          <w:sz w:val="24"/>
          <w:szCs w:val="24"/>
        </w:rPr>
        <w:t xml:space="preserve">The pH and </w:t>
      </w:r>
      <w:r>
        <w:rPr>
          <w:rFonts w:ascii="Times New Roman" w:hAnsi="Times New Roman" w:cs="Times New Roman"/>
          <w:sz w:val="24"/>
          <w:szCs w:val="24"/>
        </w:rPr>
        <w:t>organic matter (</w:t>
      </w:r>
      <w:r w:rsidRPr="003310C7">
        <w:rPr>
          <w:rFonts w:ascii="Times New Roman" w:hAnsi="Times New Roman" w:cs="Times New Roman"/>
          <w:sz w:val="24"/>
          <w:szCs w:val="24"/>
        </w:rPr>
        <w:t>O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310C7">
        <w:rPr>
          <w:rFonts w:ascii="Times New Roman" w:hAnsi="Times New Roman" w:cs="Times New Roman"/>
          <w:sz w:val="24"/>
          <w:szCs w:val="24"/>
        </w:rPr>
        <w:t xml:space="preserve"> of paddy and garden soils from </w:t>
      </w:r>
      <w:proofErr w:type="spellStart"/>
      <w:r w:rsidRPr="003310C7">
        <w:rPr>
          <w:rFonts w:ascii="Times New Roman" w:hAnsi="Times New Roman" w:cs="Times New Roman"/>
          <w:sz w:val="24"/>
          <w:szCs w:val="24"/>
        </w:rPr>
        <w:t>Dabaoshan</w:t>
      </w:r>
      <w:proofErr w:type="spellEnd"/>
      <w:r w:rsidRPr="003310C7">
        <w:rPr>
          <w:rFonts w:ascii="Times New Roman" w:hAnsi="Times New Roman" w:cs="Times New Roman"/>
          <w:sz w:val="24"/>
          <w:szCs w:val="24"/>
        </w:rPr>
        <w:t xml:space="preserve"> mine</w:t>
      </w:r>
    </w:p>
    <w:tbl>
      <w:tblPr>
        <w:tblW w:w="6929" w:type="dxa"/>
        <w:tblLook w:val="04A0" w:firstRow="1" w:lastRow="0" w:firstColumn="1" w:lastColumn="0" w:noHBand="0" w:noVBand="1"/>
      </w:tblPr>
      <w:tblGrid>
        <w:gridCol w:w="1644"/>
        <w:gridCol w:w="1997"/>
        <w:gridCol w:w="1644"/>
        <w:gridCol w:w="1644"/>
      </w:tblGrid>
      <w:tr w:rsidR="006A354C" w:rsidRPr="003310C7" w:rsidTr="005C2758">
        <w:trPr>
          <w:trHeight w:val="276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</w:t>
            </w: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X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dy soil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den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dy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den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dy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den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Q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dy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den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dy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7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den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J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dy soi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</w:tr>
      <w:tr w:rsidR="006A354C" w:rsidRPr="003310C7" w:rsidTr="005C2758">
        <w:trPr>
          <w:trHeight w:val="276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den soi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54C" w:rsidRPr="003310C7" w:rsidRDefault="006A354C" w:rsidP="006A354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0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</w:tr>
    </w:tbl>
    <w:p w:rsidR="006A354C" w:rsidRDefault="006A354C" w:rsidP="006A354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ix sampled village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Shax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X), </w:t>
      </w:r>
      <w:proofErr w:type="spellStart"/>
      <w:r>
        <w:rPr>
          <w:rFonts w:ascii="Times New Roman" w:hAnsi="Times New Roman" w:cs="Times New Roman"/>
          <w:sz w:val="24"/>
          <w:szCs w:val="24"/>
        </w:rPr>
        <w:t>Dong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S), </w:t>
      </w:r>
      <w:proofErr w:type="spellStart"/>
      <w:r>
        <w:rPr>
          <w:rFonts w:ascii="Times New Roman" w:hAnsi="Times New Roman" w:cs="Times New Roman"/>
          <w:sz w:val="24"/>
          <w:szCs w:val="24"/>
        </w:rPr>
        <w:t>Fand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D)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ngq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Q)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ng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B) and Xinjiang (XJ).</w:t>
      </w:r>
    </w:p>
    <w:bookmarkEnd w:id="0"/>
    <w:p w:rsidR="00746B54" w:rsidRPr="006A354C" w:rsidRDefault="00746B54" w:rsidP="006A354C">
      <w:pPr>
        <w:spacing w:line="480" w:lineRule="auto"/>
      </w:pPr>
    </w:p>
    <w:sectPr w:rsidR="00746B54" w:rsidRPr="006A3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54C"/>
    <w:rsid w:val="000352BF"/>
    <w:rsid w:val="0022506D"/>
    <w:rsid w:val="00300E92"/>
    <w:rsid w:val="0045029C"/>
    <w:rsid w:val="004E11C5"/>
    <w:rsid w:val="00522D87"/>
    <w:rsid w:val="006A354C"/>
    <w:rsid w:val="00746B54"/>
    <w:rsid w:val="0090178B"/>
    <w:rsid w:val="009E1A10"/>
    <w:rsid w:val="00B73DBF"/>
    <w:rsid w:val="00BA0A2C"/>
    <w:rsid w:val="00BC29B2"/>
    <w:rsid w:val="00CF0A24"/>
    <w:rsid w:val="00D65B33"/>
    <w:rsid w:val="00E6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044FD-F1E1-4FE9-AC94-3369FBDD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35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</dc:creator>
  <cp:keywords/>
  <dc:description/>
  <cp:lastModifiedBy>zp</cp:lastModifiedBy>
  <cp:revision>1</cp:revision>
  <dcterms:created xsi:type="dcterms:W3CDTF">2014-03-24T01:11:00Z</dcterms:created>
  <dcterms:modified xsi:type="dcterms:W3CDTF">2014-03-24T01:12:00Z</dcterms:modified>
</cp:coreProperties>
</file>